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 S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ncipal Statistical differences between CMRgl correlation matrices and its classification. Only the main results are presented. For the full list of differences see Supporting Inform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xt S1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1</w:t>
      </w:r>
      <w:r>
        <w:rPr>
          <w:rFonts w:cs="Times New Roman" w:ascii="Times New Roman" w:hAnsi="Times New Roman"/>
          <w:sz w:val="24"/>
          <w:szCs w:val="24"/>
        </w:rPr>
        <w:t>. S</w:t>
      </w:r>
      <w:r>
        <w:rPr>
          <w:rFonts w:cs="Times New Roman" w:ascii="Times New Roman" w:hAnsi="Times New Roman"/>
          <w:bCs/>
          <w:iCs/>
          <w:sz w:val="24"/>
          <w:szCs w:val="24"/>
        </w:rPr>
        <w:t>ignificant differences between AD and MCI groups in CMRgl connectivity matrices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3510"/>
        <w:gridCol w:w="721"/>
        <w:gridCol w:w="721"/>
        <w:gridCol w:w="901"/>
      </w:tblGrid>
      <w:tr>
        <w:trPr>
          <w:trHeight w:val="315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CI vs. AD </w:t>
            </w:r>
          </w:p>
        </w:tc>
      </w:tr>
      <w:tr>
        <w:trPr>
          <w:trHeight w:val="147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 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 2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5" w:leader="none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5" w:leader="none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ind w:left="5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I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5" w:leader="none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ind w:left="20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</w:t>
            </w:r>
          </w:p>
        </w:tc>
      </w:tr>
      <w:tr>
        <w:trPr>
          <w:trHeight w:val="264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ed positive correlations in A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-------------------------------------------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-------------------------------------------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</w:t>
            </w:r>
          </w:p>
        </w:tc>
      </w:tr>
      <w:tr>
        <w:trPr>
          <w:trHeight w:val="264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reased positive correlations in A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3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lidum 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cortex 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58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>
          <w:trHeight w:val="274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, medial 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rbital part 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5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93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, medial 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, orbital part 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>
          <w:trHeight w:val="196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ed negative correlations in A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-------------------------------------------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-------------------------------------------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-----</w:t>
            </w:r>
          </w:p>
        </w:tc>
      </w:tr>
      <w:tr>
        <w:trPr>
          <w:trHeight w:val="315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reased negative correlations in A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percular part L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ramarginal gyrus R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 denotes the z test value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2</w:t>
      </w:r>
      <w:r>
        <w:rPr>
          <w:rFonts w:cs="Times New Roman" w:ascii="Times New Roman" w:hAnsi="Times New Roman"/>
          <w:sz w:val="24"/>
          <w:szCs w:val="24"/>
        </w:rPr>
        <w:t>. S</w:t>
      </w:r>
      <w:r>
        <w:rPr>
          <w:rFonts w:cs="Times New Roman" w:ascii="Times New Roman" w:hAnsi="Times New Roman"/>
          <w:bCs/>
          <w:iCs/>
          <w:sz w:val="24"/>
          <w:szCs w:val="24"/>
        </w:rPr>
        <w:t>ignificant differences between NC and MCI groups in CMRgl connectivity matrices.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3150"/>
        <w:gridCol w:w="720"/>
        <w:gridCol w:w="810"/>
        <w:gridCol w:w="1080"/>
      </w:tblGrid>
      <w:tr>
        <w:trPr>
          <w:trHeight w:val="315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C vs. MCI  </w:t>
            </w:r>
          </w:p>
        </w:tc>
      </w:tr>
      <w:tr>
        <w:trPr>
          <w:trHeight w:val="1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 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ind w:left="20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ind w:left="162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I</w:t>
            </w:r>
          </w:p>
        </w:tc>
      </w:tr>
      <w:tr>
        <w:trPr>
          <w:trHeight w:val="264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ed positive correlations in MC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oral pole L Superior tempor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oral pole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yrus 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264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reased positive correlations in MC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36" w:leader="none"/>
              </w:tabs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central gyrus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73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parietal gyrus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338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ferior temporal gyrus L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central gyrus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central gyrus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neus 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Parietal gyrus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>
          <w:trHeight w:val="3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triangular part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percular part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>
          <w:trHeight w:val="196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ed negative correlations in MC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entral gyrus rig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</w:tr>
      <w:tr>
        <w:trPr>
          <w:trHeight w:val="315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reased negative correlations in MCI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siform gyrus L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rbital part 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, orbital part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siform gyrus L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, orbital part 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</w:tr>
      <w:tr>
        <w:trPr>
          <w:trHeight w:val="293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frontal gyrus, orbital part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</w:tr>
      <w:tr>
        <w:trPr>
          <w:trHeight w:val="34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frontal gyrus, orbital part 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</w:tr>
      <w:tr>
        <w:trPr>
          <w:trHeight w:val="25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rbital part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</w:t>
            </w:r>
          </w:p>
        </w:tc>
      </w:tr>
      <w:tr>
        <w:trPr>
          <w:trHeight w:val="527" w:hRule="atLeast"/>
        </w:trPr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Superior frontal gyrus, medial orbital 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 denotes the z test value.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3</w:t>
      </w:r>
      <w:r>
        <w:rPr>
          <w:rFonts w:cs="Times New Roman" w:ascii="Times New Roman" w:hAnsi="Times New Roman"/>
          <w:sz w:val="24"/>
          <w:szCs w:val="24"/>
        </w:rPr>
        <w:t>. S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ignificant differences between NC and AD groups in CMRgl connectivity matrices. 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880"/>
        <w:gridCol w:w="990"/>
        <w:gridCol w:w="990"/>
        <w:gridCol w:w="990"/>
      </w:tblGrid>
      <w:tr>
        <w:trPr>
          <w:trHeight w:val="315" w:hRule="atLeast"/>
        </w:trPr>
        <w:tc>
          <w:tcPr>
            <w:tcW w:w="9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 vs. AD</w:t>
            </w:r>
          </w:p>
        </w:tc>
      </w:tr>
      <w:tr>
        <w:trPr>
          <w:trHeight w:val="14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 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ucture 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ind w:left="27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  <w:tab w:val="left" w:pos="2250" w:leader="none"/>
                <w:tab w:val="left" w:pos="2925" w:leader="none"/>
              </w:tabs>
              <w:spacing w:before="0" w:after="0"/>
              <w:ind w:left="339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D</w:t>
            </w:r>
          </w:p>
        </w:tc>
      </w:tr>
      <w:tr>
        <w:trPr>
          <w:trHeight w:val="26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ed positive correlations in A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70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frontal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73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 </w:t>
            </w:r>
          </w:p>
        </w:tc>
      </w:tr>
      <w:tr>
        <w:trPr>
          <w:trHeight w:val="26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central lobule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parietal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</w:tr>
      <w:tr>
        <w:trPr>
          <w:trHeight w:val="26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centr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entral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26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centr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6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pariet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central lobule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.5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26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reased positive correlations in A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36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rbital part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>
          <w:trHeight w:val="27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, medial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rbital part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>
          <w:trHeight w:val="93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rbital part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frontal gyrus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>
          <w:trHeight w:val="93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pariet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occipital gyrus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>
          <w:trHeight w:val="93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parietal gyrus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</w:t>
            </w:r>
          </w:p>
        </w:tc>
      </w:tr>
      <w:tr>
        <w:trPr>
          <w:trHeight w:val="196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creased negative correlations in A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central lobule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 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ular gyrus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gdala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central lobule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tempor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central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reased negative correlations in A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frontal gyrus, orbital part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ior parietal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ddle frontal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yrus rect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yrus rectus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</w:tr>
      <w:tr>
        <w:trPr>
          <w:trHeight w:val="31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siform gyrus 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ferior frontal gyrus, orbital part 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iCs/>
          <w:sz w:val="20"/>
          <w:szCs w:val="20"/>
        </w:rPr>
        <w:t xml:space="preserve">Only the five highest differences in each classification were shown whereby 20 pairs of structures are depicted. </w:t>
      </w:r>
      <w:r>
        <w:rPr>
          <w:rFonts w:cs="Times New Roman" w:ascii="Times New Roman" w:hAnsi="Times New Roman"/>
          <w:sz w:val="20"/>
          <w:szCs w:val="20"/>
        </w:rPr>
        <w:t>The full list of 183 differences can be found in Text S1. Z denotes the z test valu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21:29:00Z</dcterms:created>
  <dc:creator>Lester Melie-Garcia</dc:creator>
  <dc:description/>
  <cp:keywords/>
  <dc:language>en-US</dc:language>
  <cp:lastModifiedBy>Lester Melie-Garcia</cp:lastModifiedBy>
  <dcterms:modified xsi:type="dcterms:W3CDTF">2013-04-25T21:32:00Z</dcterms:modified>
  <cp:revision>9</cp:revision>
  <dc:subject/>
  <dc:title/>
</cp:coreProperties>
</file>